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AE3" w:rsidRDefault="00060AE3">
      <w:pPr>
        <w:adjustRightInd w:val="0"/>
        <w:rPr>
          <w:color w:val="000000"/>
        </w:rPr>
        <w:sectPr w:rsidR="00060AE3">
          <w:headerReference w:type="default" r:id="rId8"/>
          <w:footerReference w:type="default" r:id="rId9"/>
          <w:pgSz w:w="11905" w:h="16837"/>
          <w:pgMar w:top="360" w:right="360" w:bottom="360" w:left="360" w:header="720" w:footer="360" w:gutter="0"/>
          <w:cols w:space="720"/>
        </w:sectPr>
      </w:pPr>
    </w:p>
    <w:p w:rsidR="00060AE3" w:rsidRDefault="00060AE3">
      <w:pPr>
        <w:adjustRightInd w:val="0"/>
        <w:rPr>
          <w:color w:val="000000"/>
        </w:rPr>
      </w:pPr>
      <w:bookmarkStart w:id="0" w:name="IDX1"/>
      <w:bookmarkEnd w:id="0"/>
    </w:p>
    <w:p w:rsidR="00060AE3" w:rsidRPr="0066279E" w:rsidRDefault="00060AE3">
      <w:pPr>
        <w:adjustRightInd w:val="0"/>
        <w:rPr>
          <w:color w:val="000000"/>
        </w:rPr>
      </w:pPr>
    </w:p>
    <w:p w:rsidR="00060AE3" w:rsidRPr="0066279E" w:rsidRDefault="00060AE3">
      <w:pPr>
        <w:adjustRightInd w:val="0"/>
        <w:rPr>
          <w:color w:val="000000"/>
        </w:rPr>
      </w:pPr>
      <w:bookmarkStart w:id="1" w:name="IDX2"/>
      <w:bookmarkEnd w:id="1"/>
    </w:p>
    <w:tbl>
      <w:tblPr>
        <w:tblW w:w="0" w:type="auto"/>
        <w:tblInd w:w="6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"/>
        <w:gridCol w:w="1213"/>
        <w:gridCol w:w="6910"/>
      </w:tblGrid>
      <w:tr w:rsidR="00D2215C" w:rsidRPr="0066279E" w:rsidTr="0011093B">
        <w:trPr>
          <w:cantSplit/>
          <w:tblHeader/>
        </w:trPr>
        <w:tc>
          <w:tcPr>
            <w:tcW w:w="8482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D2215C" w:rsidRPr="0066279E" w:rsidRDefault="00D2215C" w:rsidP="005C5AE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79E">
              <w:rPr>
                <w:b/>
                <w:bCs/>
                <w:color w:val="000000"/>
                <w:sz w:val="22"/>
                <w:szCs w:val="22"/>
              </w:rPr>
              <w:t>Variables in Creation Order</w:t>
            </w:r>
          </w:p>
        </w:tc>
      </w:tr>
      <w:tr w:rsidR="002236AF" w:rsidRPr="0066279E" w:rsidTr="0011093B">
        <w:trPr>
          <w:cantSplit/>
          <w:tblHeader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2236AF" w:rsidRPr="0066279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6279E">
              <w:rPr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2236AF" w:rsidRPr="0066279E" w:rsidRDefault="002236AF" w:rsidP="005C5AE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66279E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2236AF" w:rsidRPr="0066279E" w:rsidRDefault="0011093B" w:rsidP="005C5AE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scriptions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IDNUM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Fasting glucose level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Crae6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F6417B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Retinal arterial 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calibers</w:t>
            </w:r>
            <w:proofErr w:type="spellEnd"/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Crve6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Retinal vein 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calibers</w:t>
            </w:r>
            <w:proofErr w:type="spellEnd"/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AdjCrae6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F6417B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Crae6 adjusted for Crve6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AdjCrve6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F6417B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Crve6 adjusted for Crae6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CraeSTD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F6417B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tandardised Crae6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CrveSTD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tandardised Crve6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AdjCraeSTD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tandardised AdjCrae6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AdjCrveSTD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B87E16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tandardised AdjCrve6</w:t>
            </w:r>
          </w:p>
        </w:tc>
        <w:bookmarkStart w:id="2" w:name="_GoBack"/>
        <w:bookmarkEnd w:id="2"/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diab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93153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0-No, 1-Undiagnosed(glucose or medicine), 2-Previosly diagnosed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Diabet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93153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0-No, 1-Diabetis 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1-Female,  2-Men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AMI3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BE14DE">
              <w:rPr>
                <w:rStyle w:val="Emphasis"/>
                <w:b w:val="0"/>
                <w:color w:val="545454"/>
                <w:sz w:val="18"/>
                <w:szCs w:val="18"/>
              </w:rPr>
              <w:t>Acute myocardial infarction: 1-Yes, 0-No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ystbp3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ystolic BP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diasbp3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Diastolic BP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Chol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Fasting cholesterol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HDL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Fasting HDL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EXTENT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D648C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Extent score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GENSINI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D648C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Gensini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9F2ABB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Using statin: 1-Yes, 0-No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rGensini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87E16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*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r2Gensini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87E16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**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rExtent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87E16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*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r2Extent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B87E16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**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1D7187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Self report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 xml:space="preserve"> using of alcohol</w:t>
            </w:r>
            <w:r w:rsidR="00B93153" w:rsidRPr="00BE14DE">
              <w:rPr>
                <w:color w:val="000000"/>
                <w:sz w:val="18"/>
                <w:szCs w:val="18"/>
              </w:rPr>
              <w:t>: 1-</w:t>
            </w:r>
            <w:r w:rsidR="001D7187" w:rsidRPr="00BE14DE">
              <w:rPr>
                <w:color w:val="000000"/>
                <w:sz w:val="18"/>
                <w:szCs w:val="18"/>
              </w:rPr>
              <w:t xml:space="preserve"> Never, 2 - &lt;=4 days a week, 3 - &gt;= 5 days a week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Smoker2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1-current smoker, 0 – not smoker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Hypert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1D7187" w:rsidP="001D7187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0 – No, </w:t>
            </w:r>
            <w:r w:rsidR="002236AF" w:rsidRPr="00BE14DE">
              <w:rPr>
                <w:color w:val="000000"/>
                <w:sz w:val="18"/>
                <w:szCs w:val="18"/>
              </w:rPr>
              <w:t>1 – using hypertension drug or (SBP&gt;145 or DBP&gt;90)</w:t>
            </w:r>
            <w:r w:rsidRPr="00BE14DE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fDiab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6D0987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Famili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 xml:space="preserve"> history of diabetes: 1-Yes,  0-No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MAP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6D0987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Mean Arterial Pressure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E14DE">
              <w:rPr>
                <w:color w:val="000000"/>
                <w:sz w:val="18"/>
                <w:szCs w:val="18"/>
              </w:rPr>
              <w:t>rGL</w:t>
            </w:r>
            <w:proofErr w:type="spellEnd"/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6D0987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0 - 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Gucose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>&lt;6.1, 1 - 6.1&lt;=Glucose&lt;7, 2 – Glucose&gt;=7</w:t>
            </w:r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rGL1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7C7775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If  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rGL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 xml:space="preserve"> in(0,1) then rGL1=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rGL</w:t>
            </w:r>
            <w:proofErr w:type="spellEnd"/>
          </w:p>
        </w:tc>
      </w:tr>
      <w:tr w:rsidR="002236AF" w:rsidRPr="0066279E" w:rsidTr="0011093B">
        <w:trPr>
          <w:cantSplit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E14DE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>rGL2</w:t>
            </w:r>
          </w:p>
        </w:tc>
        <w:tc>
          <w:tcPr>
            <w:tcW w:w="69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2236AF" w:rsidRPr="00BE14DE" w:rsidRDefault="002236AF" w:rsidP="005C5AEF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E14DE">
              <w:rPr>
                <w:color w:val="000000"/>
                <w:sz w:val="18"/>
                <w:szCs w:val="18"/>
              </w:rPr>
              <w:t xml:space="preserve">If  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rGL</w:t>
            </w:r>
            <w:proofErr w:type="spellEnd"/>
            <w:r w:rsidRPr="00BE14DE">
              <w:rPr>
                <w:color w:val="000000"/>
                <w:sz w:val="18"/>
                <w:szCs w:val="18"/>
              </w:rPr>
              <w:t xml:space="preserve"> in(0,2) then rGL2=</w:t>
            </w:r>
            <w:proofErr w:type="spellStart"/>
            <w:r w:rsidRPr="00BE14DE">
              <w:rPr>
                <w:color w:val="000000"/>
                <w:sz w:val="18"/>
                <w:szCs w:val="18"/>
              </w:rPr>
              <w:t>rGL</w:t>
            </w:r>
            <w:proofErr w:type="spellEnd"/>
          </w:p>
        </w:tc>
      </w:tr>
    </w:tbl>
    <w:p w:rsidR="00D2215C" w:rsidRDefault="00D2215C"/>
    <w:p w:rsidR="00B87E16" w:rsidRDefault="00B87E16" w:rsidP="00B87E16">
      <w:pPr>
        <w:ind w:left="360"/>
      </w:pPr>
      <w:r>
        <w:t xml:space="preserve">*   0 - if </w:t>
      </w:r>
      <w:proofErr w:type="spellStart"/>
      <w:r>
        <w:t>Gensini</w:t>
      </w:r>
      <w:proofErr w:type="spellEnd"/>
      <w:r>
        <w:t xml:space="preserve"> score (Extent score) equal 0, if not </w:t>
      </w:r>
      <w:r w:rsidR="0011093B">
        <w:t xml:space="preserve">then </w:t>
      </w:r>
      <w:r>
        <w:t>1</w:t>
      </w:r>
      <w:proofErr w:type="gramStart"/>
      <w:r>
        <w:t>,2,3</w:t>
      </w:r>
      <w:proofErr w:type="gramEnd"/>
      <w:r>
        <w:t xml:space="preserve"> – </w:t>
      </w:r>
      <w:proofErr w:type="spellStart"/>
      <w:r>
        <w:t>tertiles</w:t>
      </w:r>
      <w:proofErr w:type="spellEnd"/>
      <w:r>
        <w:t xml:space="preserve"> of non 0 scores;</w:t>
      </w:r>
    </w:p>
    <w:p w:rsidR="00B87E16" w:rsidRDefault="00B87E16" w:rsidP="00B87E16">
      <w:pPr>
        <w:ind w:left="360"/>
      </w:pPr>
      <w:r>
        <w:t>*</w:t>
      </w:r>
      <w:proofErr w:type="gramStart"/>
      <w:r>
        <w:t>*  0</w:t>
      </w:r>
      <w:proofErr w:type="gramEnd"/>
      <w:r>
        <w:t xml:space="preserve"> -</w:t>
      </w:r>
      <w:r w:rsidRPr="00B87E16">
        <w:t xml:space="preserve"> </w:t>
      </w:r>
      <w:r>
        <w:t xml:space="preserve">if </w:t>
      </w:r>
      <w:proofErr w:type="spellStart"/>
      <w:r>
        <w:t>Gensini</w:t>
      </w:r>
      <w:proofErr w:type="spellEnd"/>
      <w:r>
        <w:t xml:space="preserve"> score (Extent score) equal 0, if not 1- scores&lt;median, 2- scores &gt;=median</w:t>
      </w:r>
    </w:p>
    <w:p w:rsidR="00B87E16" w:rsidRDefault="00B87E16" w:rsidP="00B87E16">
      <w:pPr>
        <w:ind w:left="360"/>
      </w:pPr>
    </w:p>
    <w:sectPr w:rsidR="00B87E16" w:rsidSect="00060AE3">
      <w:headerReference w:type="default" r:id="rId10"/>
      <w:footerReference w:type="default" r:id="rId11"/>
      <w:type w:val="continuous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3C38" w:rsidRDefault="00FD3C38">
      <w:r>
        <w:separator/>
      </w:r>
    </w:p>
  </w:endnote>
  <w:endnote w:type="continuationSeparator" w:id="0">
    <w:p w:rsidR="00FD3C38" w:rsidRDefault="00FD3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AE3" w:rsidRDefault="00060AE3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AE3" w:rsidRDefault="00060AE3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3C38" w:rsidRDefault="00FD3C38">
      <w:r>
        <w:separator/>
      </w:r>
    </w:p>
  </w:footnote>
  <w:footnote w:type="continuationSeparator" w:id="0">
    <w:p w:rsidR="00FD3C38" w:rsidRDefault="00FD3C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AE3" w:rsidRDefault="00060AE3">
    <w:pPr>
      <w:adjustRightInd w:val="0"/>
      <w:jc w:val="center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AE3" w:rsidRDefault="00060AE3">
    <w:pPr>
      <w:adjustRightInd w:val="0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AF188C"/>
    <w:multiLevelType w:val="hybridMultilevel"/>
    <w:tmpl w:val="9F748BC8"/>
    <w:lvl w:ilvl="0" w:tplc="0CE0387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01"/>
    <w:rsid w:val="00035FAA"/>
    <w:rsid w:val="0005448E"/>
    <w:rsid w:val="00060AE3"/>
    <w:rsid w:val="0011093B"/>
    <w:rsid w:val="001D7187"/>
    <w:rsid w:val="002236AF"/>
    <w:rsid w:val="0029268B"/>
    <w:rsid w:val="00361A8E"/>
    <w:rsid w:val="005A4F9A"/>
    <w:rsid w:val="005D134B"/>
    <w:rsid w:val="006101CB"/>
    <w:rsid w:val="006461F0"/>
    <w:rsid w:val="0066279E"/>
    <w:rsid w:val="006D0987"/>
    <w:rsid w:val="007C7775"/>
    <w:rsid w:val="009F2ABB"/>
    <w:rsid w:val="00B14B19"/>
    <w:rsid w:val="00B355FB"/>
    <w:rsid w:val="00B87E16"/>
    <w:rsid w:val="00B93153"/>
    <w:rsid w:val="00BE14DE"/>
    <w:rsid w:val="00C302AC"/>
    <w:rsid w:val="00D2215C"/>
    <w:rsid w:val="00D56E01"/>
    <w:rsid w:val="00D648CF"/>
    <w:rsid w:val="00D73351"/>
    <w:rsid w:val="00F6417B"/>
    <w:rsid w:val="00FD3C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877C1E0-40B6-425E-B15F-E160524E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AE3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F2ABB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1D7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E2DE4-E0FC-4061-86E4-5AC92D564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George Burlutsky</cp:lastModifiedBy>
  <cp:revision>2</cp:revision>
  <dcterms:created xsi:type="dcterms:W3CDTF">2017-10-22T23:16:00Z</dcterms:created>
  <dcterms:modified xsi:type="dcterms:W3CDTF">2017-10-22T23:16:00Z</dcterms:modified>
</cp:coreProperties>
</file>